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5D901" w14:textId="355A37C1" w:rsidR="00705BAC" w:rsidRPr="00D23D38" w:rsidRDefault="00705BAC" w:rsidP="00705BA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23D38">
        <w:rPr>
          <w:rFonts w:ascii="Times New Roman" w:hAnsi="Times New Roman" w:cs="Times New Roman"/>
          <w:b/>
          <w:bCs/>
          <w:lang w:val="en-US"/>
        </w:rPr>
        <w:t>S</w:t>
      </w:r>
      <w:r w:rsidR="00623BCE">
        <w:rPr>
          <w:rFonts w:ascii="Times New Roman" w:hAnsi="Times New Roman" w:cs="Times New Roman"/>
          <w:b/>
          <w:bCs/>
          <w:lang w:val="en-US"/>
        </w:rPr>
        <w:t>2</w:t>
      </w:r>
      <w:r w:rsidRPr="00D23D38">
        <w:rPr>
          <w:rFonts w:ascii="Times New Roman" w:hAnsi="Times New Roman" w:cs="Times New Roman"/>
          <w:b/>
          <w:bCs/>
          <w:lang w:val="en-US"/>
        </w:rPr>
        <w:t xml:space="preserve"> Table.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23D38">
        <w:rPr>
          <w:rFonts w:ascii="Times New Roman" w:hAnsi="Times New Roman" w:cs="Times New Roman"/>
          <w:b/>
          <w:bCs/>
          <w:lang w:val="en-US"/>
        </w:rPr>
        <w:t>D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ata </w:t>
      </w:r>
      <w:r w:rsidR="005B6AAB">
        <w:rPr>
          <w:rFonts w:ascii="Times New Roman" w:hAnsi="Times New Roman" w:cs="Times New Roman"/>
          <w:b/>
          <w:bCs/>
          <w:lang w:val="en-US"/>
        </w:rPr>
        <w:t>with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23D38">
        <w:rPr>
          <w:rFonts w:ascii="Times New Roman" w:hAnsi="Times New Roman" w:cs="Times New Roman"/>
          <w:b/>
          <w:bCs/>
          <w:lang w:val="en-US"/>
        </w:rPr>
        <w:t>R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ecords and </w:t>
      </w:r>
      <w:r w:rsidR="00D23D38">
        <w:rPr>
          <w:rFonts w:ascii="Times New Roman" w:hAnsi="Times New Roman" w:cs="Times New Roman"/>
          <w:b/>
          <w:bCs/>
          <w:lang w:val="en-US"/>
        </w:rPr>
        <w:t>P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resence, for </w:t>
      </w:r>
      <w:r w:rsidR="00D23D38">
        <w:rPr>
          <w:rFonts w:ascii="Times New Roman" w:hAnsi="Times New Roman" w:cs="Times New Roman"/>
          <w:b/>
          <w:bCs/>
          <w:lang w:val="en-US"/>
        </w:rPr>
        <w:t>E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ach </w:t>
      </w:r>
      <w:r w:rsidR="00D23D38">
        <w:rPr>
          <w:rFonts w:ascii="Times New Roman" w:hAnsi="Times New Roman" w:cs="Times New Roman"/>
          <w:b/>
          <w:bCs/>
          <w:lang w:val="en-US"/>
        </w:rPr>
        <w:t>S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ite a </w:t>
      </w:r>
      <w:r w:rsidR="00D23D38">
        <w:rPr>
          <w:rFonts w:ascii="Times New Roman" w:hAnsi="Times New Roman" w:cs="Times New Roman"/>
          <w:b/>
          <w:bCs/>
          <w:lang w:val="en-US"/>
        </w:rPr>
        <w:t>S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pecies, </w:t>
      </w:r>
      <w:r w:rsidR="00D23D38">
        <w:rPr>
          <w:rFonts w:ascii="Times New Roman" w:hAnsi="Times New Roman" w:cs="Times New Roman"/>
          <w:b/>
          <w:bCs/>
          <w:lang w:val="en-US"/>
        </w:rPr>
        <w:t>O</w:t>
      </w:r>
      <w:r w:rsidR="00D23D38" w:rsidRPr="00D23D38">
        <w:rPr>
          <w:rFonts w:ascii="Times New Roman" w:hAnsi="Times New Roman" w:cs="Times New Roman"/>
          <w:b/>
          <w:bCs/>
          <w:lang w:val="en-US"/>
        </w:rPr>
        <w:t xml:space="preserve">btained </w:t>
      </w:r>
      <w:r w:rsidR="00D23D38" w:rsidRPr="006567BE">
        <w:rPr>
          <w:rStyle w:val="PlosFigLeg"/>
          <w:b/>
          <w:bCs/>
        </w:rPr>
        <w:t>During the Camera-Trap Survey Conducted in APFF La Primavera, Jalisco, Mexico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700"/>
        <w:gridCol w:w="2841"/>
        <w:gridCol w:w="1432"/>
        <w:gridCol w:w="1432"/>
      </w:tblGrid>
      <w:tr w:rsidR="00705BAC" w:rsidRPr="00871C09" w14:paraId="29C5B686" w14:textId="77777777" w:rsidTr="00705BAC">
        <w:trPr>
          <w:trHeight w:val="288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A7281" w14:textId="77777777" w:rsidR="00705BAC" w:rsidRPr="00871C09" w:rsidRDefault="00705BAC" w:rsidP="00871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871C0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t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7B9E6" w14:textId="77777777" w:rsidR="00705BAC" w:rsidRPr="00871C09" w:rsidRDefault="00705BAC" w:rsidP="00871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871C0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369EC" w14:textId="77777777" w:rsidR="00705BAC" w:rsidRPr="00871C09" w:rsidRDefault="00705BAC" w:rsidP="00871C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871C0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pecies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35381" w14:textId="77777777" w:rsidR="00705BAC" w:rsidRPr="00871C09" w:rsidRDefault="00705BAC" w:rsidP="00871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871C0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ecords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774B9" w14:textId="77777777" w:rsidR="00705BAC" w:rsidRPr="00871C09" w:rsidRDefault="00705BAC" w:rsidP="00871C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871C09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esence</w:t>
            </w:r>
            <w:proofErr w:type="spellEnd"/>
          </w:p>
        </w:tc>
      </w:tr>
      <w:tr w:rsidR="00705BAC" w:rsidRPr="00705BAC" w14:paraId="30866756" w14:textId="77777777" w:rsidTr="00705BAC">
        <w:trPr>
          <w:trHeight w:val="288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F9F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C3C0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8FD6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AFE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66C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595D4C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2AE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BA6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3E3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53C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F52B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912A572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D85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9749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10E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590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F77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D1C384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C5E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1CC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038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DD5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1C9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7EF5BB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F10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8A3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470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A1F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1CF0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0A75BF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3D9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EB8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595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2AC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BF08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DF40A2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BBF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E2A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A27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96D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486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C58B2F0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9AB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6E8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6FB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asyp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ovemcinc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63B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B32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9B8E95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57DE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C84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083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197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00B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8EFD65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700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5F5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646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589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FB5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0797982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18C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761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653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85D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259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C30018E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228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842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E66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571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B40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666A5E4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860F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401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BA7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9BE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2A8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52216F9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CB8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FB7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389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8DF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DEE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99F11E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FF0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E48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62C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4C55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3C6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625C48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229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BF0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A19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07D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63A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7C6FD1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028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B13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D38F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099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C5B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2AC1760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F55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7F1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B02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D2B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645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B39D044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997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362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4A0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5ED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259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B17444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CCA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A1A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3BF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4FD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0A2E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29A582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0E8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E84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84B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598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1DC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4C7511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5486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8F0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EF4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6A4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626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2236C5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08F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B50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004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0CA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EAA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CE0992E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530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D11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FC2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745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A6A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EDEA8F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24A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AAD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500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delphi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virginia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E67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B7AB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5201AE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308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887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9D9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971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6DB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2A06C61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7DD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89A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6881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FB6D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4F4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89F72F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A78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655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F53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5DE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4AB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B76323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A2A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BA5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1F2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3232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CFB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8EB415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515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124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488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F38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5A6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E211A0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458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530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4CC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0CD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585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23F4D8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640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2B5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CD4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99C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F6C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33ACAB1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718A" w14:textId="1F2A2979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7CC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D6FE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BEC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5AD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E309BB0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A106" w14:textId="2F85BE55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29E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BB7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ACA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70F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66D729E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797D" w14:textId="38E37F46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A65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7A9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35F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11E8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68CEF5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F31C" w14:textId="0A966358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5F9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561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4EB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3E9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84D05F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C26E" w14:textId="466DE250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F06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C250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BC0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A8E9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1ABFDD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B40D4" w14:textId="008FEB83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EC4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D23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Procyon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tor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001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75D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1E4916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E105" w14:textId="2C4AA8E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545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20B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CC2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769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AA75DE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746F" w14:textId="473E751E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B9F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107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9A3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F22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FAA742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FBB4" w14:textId="421FE504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017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A46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FB94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3CB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F2DFEF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BCA3" w14:textId="5CA195D4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8E5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39E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49C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4E1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0B00EA1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C9BA" w14:textId="3DFDDBE1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E4C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51A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3A3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CD5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297727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DF8C" w14:textId="4EE915DD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EC6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1C0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396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81C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D056D8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DC4E" w14:textId="5EF891EE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621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10A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B48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3BC2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A8D4CA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5DB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F94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BAB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7CE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B13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B57DEA4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4DD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897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970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0BD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23F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E42CDC2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30C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8EE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CFE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6E1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4EE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550C05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5D2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E543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D06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581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AE99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7AA1A2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AC0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AF3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9CD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842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5C3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54733C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1F5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427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C4B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997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37A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21E4DE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038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232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C240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DA8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842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A34C0F1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047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BEF0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B23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C2C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9F2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3C90A2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A27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84D1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F6F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67D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0C4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0F44D2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99B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103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0F2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511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C35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458DC0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BBD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004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5CE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802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6D3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A69B5E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158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112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B98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284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489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60F5A51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5D5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FD1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11B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343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38F5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EA7637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C17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3161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A07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BCF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D04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C6A624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8D6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ACC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801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1A3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C53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3DCAAC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6BA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E8B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A8C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63C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8D8A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ECB768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76E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30E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684C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99F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54A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8D8DE9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3BA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BC3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BE3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9EC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D46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2A8F97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0DA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8FF2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926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75BA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CE2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96EA0A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829B" w14:textId="01033EB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25E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3EE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D76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357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A25764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BD4D" w14:textId="7489B17E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E0E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E50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C84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64D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AB43E8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6A65" w14:textId="616B25C2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6E0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958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4DB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07A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8B2CB4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797F" w14:textId="669479F0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C18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EB7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9C6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247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722A5D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D335" w14:textId="6916CCB1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7A7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AC5F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A0D5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B6A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6789BD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521D" w14:textId="2AB7A0B5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00C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58E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FBC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A57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D65F76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8583" w14:textId="619D03A3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B67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2F8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134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5E5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427AF2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6B41" w14:textId="5FA173C8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F71B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F9F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22D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6F1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25D5E4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574B" w14:textId="4FE3AB41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8FD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22C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DA19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859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49D8E6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7A39" w14:textId="6C2DB028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DD2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481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023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588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F0FBFA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0C2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B14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BAB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160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6F1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8A506C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E0E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F43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943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572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441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BE44764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448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E46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484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EE4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926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3606182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38AF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E69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66F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3D6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A2A9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C6A99A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87B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B9B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B45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A21F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4CA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C132D2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869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306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192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451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2FE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905B44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C7A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17C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342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E13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747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EECC58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C05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8EF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A79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19B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2A2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6214CE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6C7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C3D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DCD1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0DB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3D8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5D9A1F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E50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1BD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2E6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AFD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87D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F5ABE6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35C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2A4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BF9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C1B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979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0CA2F4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C47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1E6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6ED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14C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2A7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70E132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E5E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6F4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093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A0A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471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DA563C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71D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570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D4A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EE9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095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53D15D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08A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11C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366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7E0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11C7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444C4D9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67A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07A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672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736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F24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2B4873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62A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5150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58E0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A6F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3FD9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0BD70C0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F81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2DA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281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662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7B1D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883021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36B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D07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3D4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B6A5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6EA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1BAA50E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D98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4AE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CD4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B1B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139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9BFFD7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E71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875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mera_B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7DA5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FFB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13A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26D62EE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60E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619F" w14:textId="5EF78BE4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C7F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E35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584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2DD4E3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1FF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7EC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49E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DF9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988A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3EB987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112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490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8A6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6AB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758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EA7A05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B27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8A0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E4C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asyp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ovemcinc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E09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9D5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DB5C99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4C9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7FF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008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8C9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651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852077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D80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A8D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E6B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292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0D1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DFDAF1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16B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F95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971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4F2F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F52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AFE4BA1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860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ACB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7B3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D64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836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6452C0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3C5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F180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1F7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8825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8F0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A864C5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FEB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2A6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5007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A42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903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FDD4EE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7E3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526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23A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FA3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975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09F6B2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F3B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BB9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0AC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A73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E02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E83D38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4E9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444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640B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AB8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431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788BBC2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936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2649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8E5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4498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54F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5FD19C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7ADE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7927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E2B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F14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E213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A5AB33E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2456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3C8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611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528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CA3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3B453D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41F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796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12CE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delphi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virginian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59A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320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41673F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82F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6DE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78B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5A8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AB0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DE712C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136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A77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51C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DE5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AAA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B8DDEB2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DEF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DC4A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133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B31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98C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5F5444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0D8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F7F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E66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45E4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0818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45F47A9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9089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AAC6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732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D46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DCF8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2B46CD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CDB2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99A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426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661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B08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16B28E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CA2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F82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389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418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3291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373155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C4F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32C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466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C601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6D4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083855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38B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E3E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E95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Procyon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tor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A9C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4F7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EFDF4F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DB3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451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409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305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E054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D1DABE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CF6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297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96B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09C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F79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116F479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8D2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72B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333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A38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A1B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C852094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9D9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CA8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AA13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A4B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728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830D9A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9EB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A65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5B9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518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645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A6C50F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A040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604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22F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426C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0CAA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E7DD48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340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F83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142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F2E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7B9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2C89854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3C8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AA4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B43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B24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BAF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4616A84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A7A1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806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CF6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700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536B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F9248E3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27D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2D7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DC5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718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5A25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D0E07E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FF6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3BE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082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787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706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CAE2D96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D78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08C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464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146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312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229478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D41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F84B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3F2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DEF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5FC2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15B2524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ECC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1C8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548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0DE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B7A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5A9779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C9FE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77B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3A6C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37C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719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0AE876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852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932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967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D4A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1BE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1A8452E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028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4CD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8C6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3F8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F32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456B2C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F835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E63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9BF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F22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9395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7187EB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5CC5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1BF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FF0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DA4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BA9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795550B5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D58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7C39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5FB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B9A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356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0CE60CE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3AF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28D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A2E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74FA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545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7EAC46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A3B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838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F3A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6CC9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3A2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69E030EC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DD7D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624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B581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032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FC7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B40485F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BE93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FC6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A2B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87B8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88FD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54C04BE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451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88B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2DB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F59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236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71C139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CCE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DBDF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B4F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D926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8117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6AD81CB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95A1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AEA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DF2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C43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8B3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3E844722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93266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2AE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B99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3350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6804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42FBAB2D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A97B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D47C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7C2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B01B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A28C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2884078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C0C7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6D8E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C39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0697E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DC1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211B427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1DFFB4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E77A80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5376BD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FEFC4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207ABF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705BAC" w:rsidRPr="00705BAC" w14:paraId="015DFFAA" w14:textId="77777777" w:rsidTr="00705BAC">
        <w:trPr>
          <w:trHeight w:val="288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8E992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58918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ara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91C4A" w14:textId="77777777" w:rsidR="00705BAC" w:rsidRPr="005B6AAB" w:rsidRDefault="00705BAC" w:rsidP="00705BA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5B6A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EE9B1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82EF3" w14:textId="77777777" w:rsidR="00705BAC" w:rsidRPr="005B6AAB" w:rsidRDefault="00705BAC" w:rsidP="00D23D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5B6A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</w:tbl>
    <w:p w14:paraId="1F12DA54" w14:textId="77777777" w:rsidR="004D1094" w:rsidRPr="00705BAC" w:rsidRDefault="004D1094" w:rsidP="00705BAC">
      <w:pPr>
        <w:spacing w:line="480" w:lineRule="auto"/>
        <w:rPr>
          <w:rFonts w:ascii="Times New Roman" w:hAnsi="Times New Roman" w:cs="Times New Roman"/>
        </w:rPr>
      </w:pPr>
    </w:p>
    <w:sectPr w:rsidR="004D1094" w:rsidRPr="00705B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AC"/>
    <w:rsid w:val="004D1094"/>
    <w:rsid w:val="005B6AAB"/>
    <w:rsid w:val="00623BCE"/>
    <w:rsid w:val="00705BAC"/>
    <w:rsid w:val="00862487"/>
    <w:rsid w:val="00871C09"/>
    <w:rsid w:val="008D29FD"/>
    <w:rsid w:val="00961594"/>
    <w:rsid w:val="00A57ABD"/>
    <w:rsid w:val="00BD3D0E"/>
    <w:rsid w:val="00C705B6"/>
    <w:rsid w:val="00D23D38"/>
    <w:rsid w:val="00E004B6"/>
    <w:rsid w:val="00F50E61"/>
    <w:rsid w:val="00F5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57728"/>
  <w15:chartTrackingRefBased/>
  <w15:docId w15:val="{E81BC586-B2C2-4364-A320-94F24B7E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05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5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5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5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5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5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5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5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5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5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5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5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5B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5BA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5B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5BA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5B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5B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05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05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05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05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05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05BA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05BA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05BA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5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5BA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05BA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05BA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05BAC"/>
    <w:rPr>
      <w:color w:val="954F72"/>
      <w:u w:val="single"/>
    </w:rPr>
  </w:style>
  <w:style w:type="paragraph" w:customStyle="1" w:styleId="msonormal0">
    <w:name w:val="msonormal"/>
    <w:basedOn w:val="Normal"/>
    <w:rsid w:val="00705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PlosFigLeg">
    <w:name w:val="Plos Fig Leg"/>
    <w:rsid w:val="00D23D38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915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8</cp:revision>
  <dcterms:created xsi:type="dcterms:W3CDTF">2026-01-29T02:31:00Z</dcterms:created>
  <dcterms:modified xsi:type="dcterms:W3CDTF">2026-01-31T00:31:00Z</dcterms:modified>
</cp:coreProperties>
</file>